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0E999" w14:textId="057761A2" w:rsidR="0035468C" w:rsidRPr="003E3D17" w:rsidRDefault="00DE4B83" w:rsidP="0035468C">
      <w:pPr>
        <w:pStyle w:val="Heading2"/>
        <w:spacing w:after="400"/>
        <w:jc w:val="center"/>
        <w:rPr>
          <w:rFonts w:asciiTheme="majorBidi" w:hAnsiTheme="majorBidi"/>
          <w:i/>
          <w:iCs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 xml:space="preserve">Multimedia </w:t>
      </w:r>
      <w:r w:rsidR="0035468C" w:rsidRPr="003E3D17"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 xml:space="preserve">Appendix </w:t>
      </w:r>
      <w:r w:rsidR="000D7EA3"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>5</w:t>
      </w:r>
      <w:r w:rsidR="0035468C" w:rsidRPr="003E3D17"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>:</w:t>
      </w:r>
      <w:r w:rsidR="0035468C" w:rsidRPr="003E3D17">
        <w:rPr>
          <w:rFonts w:asciiTheme="majorBidi" w:hAnsiTheme="majorBidi"/>
          <w:color w:val="000000" w:themeColor="text1"/>
          <w:sz w:val="24"/>
          <w:szCs w:val="24"/>
          <w:lang w:val="en-US"/>
        </w:rPr>
        <w:t xml:space="preserve"> </w:t>
      </w:r>
      <w:r w:rsidR="0035468C" w:rsidRPr="003E3D17">
        <w:rPr>
          <w:rFonts w:asciiTheme="majorBidi" w:hAnsiTheme="majorBidi"/>
          <w:bCs/>
          <w:color w:val="000000" w:themeColor="text1"/>
          <w:sz w:val="24"/>
          <w:szCs w:val="24"/>
          <w:lang w:val="en-US"/>
        </w:rPr>
        <w:t>Micro-level factors influencing the rehumanizing and dehumanizing potential of AI implementation in healthcar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7"/>
        <w:gridCol w:w="2816"/>
        <w:gridCol w:w="2525"/>
        <w:gridCol w:w="2234"/>
      </w:tblGrid>
      <w:tr w:rsidR="0035468C" w:rsidRPr="003E3D17" w14:paraId="070AEE60" w14:textId="77777777" w:rsidTr="00EF705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E7D94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47F4B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ceptual defini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422A2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Rehumanization</w:t>
            </w:r>
            <w:proofErr w:type="spellEnd"/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mechanis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17826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Dehumanization mechanisms</w:t>
            </w:r>
          </w:p>
        </w:tc>
      </w:tr>
      <w:tr w:rsidR="0035468C" w:rsidRPr="003E3D17" w14:paraId="251ACE3A" w14:textId="77777777" w:rsidTr="00EF705E">
        <w:trPr>
          <w:trHeight w:val="5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77E90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linician trust in AI sys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F422A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ers to healthcare professionals’ confidence in the reliability, clinical relevance, and ethical soundness of AI too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4A15A8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linician involvement boosts AI acceptance</w:t>
            </w:r>
          </w:p>
          <w:p w14:paraId="322DA40D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ransparency and explainability build confidence</w:t>
            </w:r>
          </w:p>
          <w:p w14:paraId="1BFB4E48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supporting (not replacing) judgment strengthens tru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6E58B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ack of transparency or explainability may undermine confidence and autonomy</w:t>
            </w:r>
          </w:p>
          <w:p w14:paraId="24D0C09E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seen as replacing expertise triggers resistance</w:t>
            </w:r>
          </w:p>
          <w:p w14:paraId="777A2CEF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nconsulted</w:t>
            </w:r>
            <w:proofErr w:type="spellEnd"/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use of AI risks identity threat and disengagement</w:t>
            </w:r>
          </w:p>
        </w:tc>
      </w:tr>
      <w:tr w:rsidR="0035468C" w:rsidRPr="003E3D17" w14:paraId="601C1B85" w14:textId="77777777" w:rsidTr="00EF705E">
        <w:trPr>
          <w:trHeight w:val="252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65539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atient trust and recep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0307E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ers to patients’ willingness to accept AI-supported healthcare interventions, shap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B121DE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lear, empathetic AI communication supports consent and agency</w:t>
            </w:r>
          </w:p>
          <w:p w14:paraId="6D6D4884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amiliarity with AI tools fosters openness and normalization</w:t>
            </w:r>
          </w:p>
          <w:p w14:paraId="1483EE5C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ccuracy and personalization boost legitimacy and enga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C0362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oor transparency and impersonal AI lower care quality and alienate patients</w:t>
            </w:r>
          </w:p>
          <w:p w14:paraId="78FA96C6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atients may expect more from AI, reducing error tolerance</w:t>
            </w:r>
          </w:p>
          <w:p w14:paraId="40771168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igital exclusion undermines confidence and trust</w:t>
            </w:r>
          </w:p>
          <w:p w14:paraId="32E396C7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35468C" w:rsidRPr="003E3D17" w14:paraId="7F6C5692" w14:textId="77777777" w:rsidTr="00EF705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8A53E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Generational and digital literacy differ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C812E4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aptures interindividual differences in digital competence and openness to innovation, often associated with generational ident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986BB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Younger, tech-savvy users drive cultural adaptation</w:t>
            </w:r>
          </w:p>
          <w:p w14:paraId="65025580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argeted training reduces digital exclusion</w:t>
            </w:r>
          </w:p>
          <w:p w14:paraId="2596F7BA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tergenerational learning promotes inclusion and understa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A6773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imited digital skills among older users can lead to exclusion or dependence</w:t>
            </w:r>
          </w:p>
          <w:p w14:paraId="434F6831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ch unfamiliarity raises anxiety and lowers engagement</w:t>
            </w:r>
          </w:p>
          <w:p w14:paraId="585CE93B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igital access gaps can deepen health and social inequities</w:t>
            </w:r>
          </w:p>
        </w:tc>
      </w:tr>
      <w:tr w:rsidR="0035468C" w:rsidRPr="003E3D17" w14:paraId="4343F6E9" w14:textId="77777777" w:rsidTr="00EF705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20C95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Emotional and psychological readi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99F66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ers to the emotional and cognitive state of individuals—such as burnout, stress, or openness to change—that affects their engagement with 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4DBDA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easing admin tasks can reduce burnout and improve work-life balance</w:t>
            </w:r>
          </w:p>
          <w:p w14:paraId="54C32531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resenting AI as supportive boosts readiness</w:t>
            </w:r>
          </w:p>
          <w:p w14:paraId="5D76B153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ositive AI experiences enhance motivation and purpo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DA5E7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urnout hampers learning and adaptation</w:t>
            </w:r>
          </w:p>
          <w:p w14:paraId="48526636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mplex or controlling AI increases stress</w:t>
            </w:r>
          </w:p>
          <w:p w14:paraId="1C27F08C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sychological disengagement can breed resistance or apathy toward innovation</w:t>
            </w:r>
          </w:p>
        </w:tc>
      </w:tr>
      <w:tr w:rsidR="0035468C" w:rsidRPr="003E3D17" w14:paraId="3814F0AE" w14:textId="77777777" w:rsidTr="00EF705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4307F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Interpersonal empathy and relational capa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A5488A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escribes the clinician’s ability to communicate empathetically and maintain meaningful interpersonal relationships with patients, especially in AI-mediated contex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C85CA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time savings enable more patient-centered care</w:t>
            </w:r>
          </w:p>
          <w:p w14:paraId="5D055DF0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raining in empathy and communication enhances human connection in tech-driven care</w:t>
            </w:r>
          </w:p>
          <w:p w14:paraId="31F1ABF0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linician oversight preserves trust and accountabil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5DD14F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elegating emotional or communicative tasks to AI reduce empathy</w:t>
            </w:r>
          </w:p>
          <w:p w14:paraId="6D33833C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Overreliance on data may marginalize patients’ narratives</w:t>
            </w:r>
          </w:p>
          <w:p w14:paraId="6C3E9632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ess face-to-face time risks weakening the therapeutic bond</w:t>
            </w:r>
          </w:p>
        </w:tc>
      </w:tr>
      <w:tr w:rsidR="0035468C" w:rsidRPr="003E3D17" w14:paraId="5350B182" w14:textId="77777777" w:rsidTr="00EF705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20813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I literacy and data orien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DC719B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ers to individuals’ ability to understand, critically evaluate, and appropriately use AI tools and data-driven outputs in healthcare contex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F23B2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literacy enables critical, effective engagement with AI</w:t>
            </w:r>
          </w:p>
          <w:p w14:paraId="5F093C14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ata skills promote informed, personalized care</w:t>
            </w:r>
          </w:p>
          <w:p w14:paraId="0052B1FF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stitutional training builds confident, autonomous 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83383C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imited technical understanding may lead to misuse or uncritical use of AI</w:t>
            </w:r>
          </w:p>
          <w:p w14:paraId="68114344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ack of data skills may cause mistrust of AI insights</w:t>
            </w:r>
          </w:p>
          <w:p w14:paraId="794E7E50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ncertainty about AI can undermine confidence and decisions</w:t>
            </w:r>
          </w:p>
        </w:tc>
      </w:tr>
      <w:tr w:rsidR="0035468C" w:rsidRPr="003E3D17" w14:paraId="1C3A1069" w14:textId="77777777" w:rsidTr="00EF705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69806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Doctor–patient interaction dynam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F3092D" w14:textId="77777777" w:rsidR="0035468C" w:rsidRPr="003E3D17" w:rsidRDefault="0035468C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ncompasses the communicative, ethical, and power dynamics between clinicians and 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3EBE0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improves shared decisions via accessible information</w:t>
            </w:r>
          </w:p>
          <w:p w14:paraId="6B6CB2C2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ransparent AI use empowers collaboration</w:t>
            </w:r>
          </w:p>
          <w:p w14:paraId="4412BA22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hifting knowledge authority fosters respect and reduces hierarch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B755B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lgorithmic authority may concentrate power and obscure accountability</w:t>
            </w:r>
          </w:p>
          <w:p w14:paraId="2451F715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xcluding patients from AI decisions harms trust and autonomy</w:t>
            </w:r>
          </w:p>
          <w:p w14:paraId="77809DFE" w14:textId="77777777" w:rsidR="0035468C" w:rsidRPr="003E3D17" w:rsidRDefault="0035468C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E3D1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utomated processes risk depersonalizing care</w:t>
            </w:r>
          </w:p>
        </w:tc>
      </w:tr>
    </w:tbl>
    <w:p w14:paraId="22B40B42" w14:textId="77777777" w:rsidR="0095263A" w:rsidRDefault="0095263A"/>
    <w:sectPr w:rsidR="00952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</w:font>
  <w:font w:name="Aptos Display">
    <w:altName w:val="Times New Roman"/>
    <w:charset w:val="00"/>
    <w:family w:val="roman"/>
    <w:pitch w:val="variable"/>
  </w:font>
  <w:font w:name="等线 Light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57B17"/>
    <w:multiLevelType w:val="hybridMultilevel"/>
    <w:tmpl w:val="2EBE7776"/>
    <w:lvl w:ilvl="0" w:tplc="1592F3BC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68C"/>
    <w:rsid w:val="000D7EA3"/>
    <w:rsid w:val="003420C1"/>
    <w:rsid w:val="0035468C"/>
    <w:rsid w:val="003E3D17"/>
    <w:rsid w:val="00415022"/>
    <w:rsid w:val="005278EF"/>
    <w:rsid w:val="00606EB9"/>
    <w:rsid w:val="00812CE9"/>
    <w:rsid w:val="0095263A"/>
    <w:rsid w:val="00BF7736"/>
    <w:rsid w:val="00DE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16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8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6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6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6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6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6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6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6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54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6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6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6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6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6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6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6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6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6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6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6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6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6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68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5468C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8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6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6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6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6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6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6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6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54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6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6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6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6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6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6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6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6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6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6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6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6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6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68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5468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Dóra</dc:creator>
  <cp:keywords/>
  <dc:description/>
  <cp:lastModifiedBy>Sakthivel Mani</cp:lastModifiedBy>
  <cp:revision>4</cp:revision>
  <dcterms:created xsi:type="dcterms:W3CDTF">2025-12-23T07:37:00Z</dcterms:created>
  <dcterms:modified xsi:type="dcterms:W3CDTF">2026-05-04T14:28:00Z</dcterms:modified>
</cp:coreProperties>
</file>